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31DEDF0" w:rsidR="00EA3D3C" w:rsidRPr="00994A3D" w:rsidRDefault="00654E8F" w:rsidP="0001436A">
      <w:pPr>
        <w:pStyle w:val="Heading1"/>
      </w:pPr>
      <w:r w:rsidRPr="00994A3D">
        <w:t xml:space="preserve">Supplementary </w:t>
      </w:r>
      <w:r w:rsidR="00F421CF" w:rsidRPr="00F421CF">
        <w:t>Appendix: Introduction to the survey</w:t>
      </w:r>
    </w:p>
    <w:p w14:paraId="6A71E468" w14:textId="0E677734" w:rsidR="00F421CF" w:rsidRPr="00FA56FC" w:rsidRDefault="00F421CF" w:rsidP="00F421CF">
      <w:pPr>
        <w:spacing w:before="0" w:after="0" w:line="257" w:lineRule="auto"/>
        <w:rPr>
          <w:rFonts w:ascii="Calibri" w:eastAsia="Calibri" w:hAnsi="Calibri" w:cs="Times New Roman"/>
          <w:color w:val="000000"/>
          <w:sz w:val="22"/>
        </w:rPr>
      </w:pPr>
    </w:p>
    <w:p w14:paraId="2E5454DB" w14:textId="77777777" w:rsidR="00F421CF" w:rsidRPr="00FA56FC" w:rsidRDefault="00F421CF" w:rsidP="00F421CF">
      <w:pPr>
        <w:spacing w:before="0" w:after="0" w:line="257" w:lineRule="auto"/>
        <w:rPr>
          <w:rFonts w:ascii="Calibri" w:eastAsia="Calibri" w:hAnsi="Calibri" w:cs="Times New Roman"/>
          <w:color w:val="000000"/>
          <w:sz w:val="22"/>
        </w:rPr>
      </w:pPr>
      <w:r w:rsidRPr="00FA56FC">
        <w:rPr>
          <w:rFonts w:eastAsia="Times New Roman" w:cs="Times New Roman"/>
          <w:color w:val="000000"/>
          <w:szCs w:val="24"/>
        </w:rPr>
        <w:t xml:space="preserve">[Region]'s diverse geography, from mountains to deserts, brings many climate conditions. Climate change is a change in the usual weather, such as how much rain that place gets or the average temperature </w:t>
      </w:r>
      <w:proofErr w:type="gramStart"/>
      <w:r w:rsidRPr="00FA56FC">
        <w:rPr>
          <w:rFonts w:eastAsia="Times New Roman" w:cs="Times New Roman"/>
          <w:color w:val="000000"/>
          <w:szCs w:val="24"/>
        </w:rPr>
        <w:t>in a given</w:t>
      </w:r>
      <w:proofErr w:type="gramEnd"/>
      <w:r w:rsidRPr="00FA56FC">
        <w:rPr>
          <w:rFonts w:eastAsia="Times New Roman" w:cs="Times New Roman"/>
          <w:color w:val="000000"/>
          <w:szCs w:val="24"/>
        </w:rPr>
        <w:t xml:space="preserve"> season. Such changes to local climates have been reported all over the world. In [region], scientists have observed significant changes and impacts on [region]’s local climates, including: </w:t>
      </w:r>
      <w:r w:rsidRPr="00FA56FC">
        <w:rPr>
          <w:rFonts w:ascii="Calibri" w:eastAsia="Calibri" w:hAnsi="Calibri" w:cs="Times New Roman"/>
          <w:color w:val="000000"/>
          <w:sz w:val="22"/>
        </w:rPr>
        <w:br/>
      </w:r>
      <w:r w:rsidRPr="00FA56FC">
        <w:rPr>
          <w:rFonts w:eastAsia="Times New Roman" w:cs="Times New Roman"/>
          <w:color w:val="000000"/>
          <w:szCs w:val="24"/>
        </w:rPr>
        <w:t xml:space="preserve">    </w:t>
      </w:r>
      <w:r w:rsidRPr="00FA56FC">
        <w:rPr>
          <w:rFonts w:ascii="Calibri" w:eastAsia="Calibri" w:hAnsi="Calibri" w:cs="Times New Roman"/>
          <w:color w:val="000000"/>
          <w:sz w:val="22"/>
        </w:rPr>
        <w:br/>
      </w:r>
      <w:r w:rsidRPr="00FA56FC">
        <w:rPr>
          <w:rFonts w:eastAsia="Times New Roman" w:cs="Times New Roman"/>
          <w:color w:val="000000"/>
          <w:szCs w:val="24"/>
        </w:rPr>
        <w:t xml:space="preserve">   • Higher average temperatures during the summer months. </w:t>
      </w:r>
      <w:r w:rsidRPr="00FA56FC">
        <w:rPr>
          <w:rFonts w:ascii="Calibri" w:eastAsia="Calibri" w:hAnsi="Calibri" w:cs="Times New Roman"/>
          <w:color w:val="000000"/>
          <w:sz w:val="22"/>
        </w:rPr>
        <w:br/>
      </w:r>
      <w:r w:rsidRPr="00FA56FC">
        <w:rPr>
          <w:rFonts w:eastAsia="Times New Roman" w:cs="Times New Roman"/>
          <w:color w:val="000000"/>
          <w:szCs w:val="24"/>
        </w:rPr>
        <w:t xml:space="preserve">   • Major droughts reduced the overall precipitation and drove the shrinking [lakes]. </w:t>
      </w:r>
      <w:r w:rsidRPr="00FA56FC">
        <w:rPr>
          <w:rFonts w:ascii="Calibri" w:eastAsia="Calibri" w:hAnsi="Calibri" w:cs="Times New Roman"/>
          <w:color w:val="000000"/>
          <w:sz w:val="22"/>
        </w:rPr>
        <w:br/>
      </w:r>
      <w:r w:rsidRPr="00FA56FC">
        <w:rPr>
          <w:rFonts w:eastAsia="Times New Roman" w:cs="Times New Roman"/>
          <w:color w:val="000000"/>
          <w:szCs w:val="24"/>
        </w:rPr>
        <w:t xml:space="preserve">   • Declines in wildlife, such as brine shrimp populations and migratory bird populations living [near the region]. </w:t>
      </w:r>
      <w:r w:rsidRPr="00FA56FC">
        <w:rPr>
          <w:rFonts w:ascii="Calibri" w:eastAsia="Calibri" w:hAnsi="Calibri" w:cs="Times New Roman"/>
          <w:color w:val="000000"/>
          <w:sz w:val="22"/>
        </w:rPr>
        <w:br/>
      </w:r>
      <w:r w:rsidRPr="00FA56FC">
        <w:rPr>
          <w:rFonts w:eastAsia="Times New Roman" w:cs="Times New Roman"/>
          <w:color w:val="000000"/>
          <w:szCs w:val="24"/>
        </w:rPr>
        <w:t xml:space="preserve">   • Variance in the average snowfall impacting winter recreational sports. </w:t>
      </w:r>
      <w:r w:rsidRPr="00FA56FC">
        <w:rPr>
          <w:rFonts w:ascii="Calibri" w:eastAsia="Calibri" w:hAnsi="Calibri" w:cs="Times New Roman"/>
          <w:color w:val="000000"/>
          <w:sz w:val="22"/>
        </w:rPr>
        <w:br/>
      </w:r>
      <w:r w:rsidRPr="00FA56FC">
        <w:rPr>
          <w:rFonts w:eastAsia="Times New Roman" w:cs="Times New Roman"/>
          <w:color w:val="000000"/>
          <w:szCs w:val="24"/>
        </w:rPr>
        <w:t xml:space="preserve">    </w:t>
      </w:r>
      <w:r w:rsidRPr="00FA56FC">
        <w:rPr>
          <w:rFonts w:ascii="Calibri" w:eastAsia="Calibri" w:hAnsi="Calibri" w:cs="Times New Roman"/>
          <w:color w:val="000000"/>
          <w:sz w:val="22"/>
        </w:rPr>
        <w:br/>
      </w:r>
      <w:r w:rsidRPr="00FA56FC">
        <w:rPr>
          <w:rFonts w:eastAsia="Times New Roman" w:cs="Times New Roman"/>
          <w:color w:val="000000"/>
          <w:szCs w:val="24"/>
        </w:rPr>
        <w:t xml:space="preserve">   Please note: Thinking about the impacts of [region]’s changing climate may or may not be emotionally challenging. </w:t>
      </w:r>
      <w:r w:rsidRPr="00FA56FC">
        <w:rPr>
          <w:rFonts w:eastAsia="Times New Roman" w:cs="Times New Roman"/>
          <w:b/>
          <w:bCs/>
          <w:color w:val="000000"/>
          <w:szCs w:val="24"/>
          <w:u w:val="single"/>
        </w:rPr>
        <w:t>The following survey aims to explore how people</w:t>
      </w:r>
      <w:r w:rsidRPr="00FA56FC">
        <w:rPr>
          <w:rFonts w:eastAsia="Times New Roman" w:cs="Times New Roman"/>
          <w:b/>
          <w:bCs/>
          <w:i/>
          <w:iCs/>
          <w:color w:val="000000"/>
          <w:szCs w:val="24"/>
          <w:u w:val="single"/>
        </w:rPr>
        <w:t xml:space="preserve"> typically respond to climate change</w:t>
      </w:r>
      <w:r w:rsidRPr="00FA56FC">
        <w:rPr>
          <w:rFonts w:eastAsia="Times New Roman" w:cs="Times New Roman"/>
          <w:b/>
          <w:bCs/>
          <w:color w:val="000000"/>
          <w:szCs w:val="24"/>
          <w:u w:val="single"/>
        </w:rPr>
        <w:t xml:space="preserve"> in their lives.</w:t>
      </w:r>
      <w:r w:rsidRPr="00FA56FC">
        <w:rPr>
          <w:rFonts w:eastAsia="Times New Roman" w:cs="Times New Roman"/>
          <w:b/>
          <w:bCs/>
          <w:color w:val="000000"/>
          <w:szCs w:val="24"/>
        </w:rPr>
        <w:t xml:space="preserve"> There are lots of ways, so we are interested in your responses to climate change. </w:t>
      </w:r>
      <w:r w:rsidRPr="00FA56FC">
        <w:rPr>
          <w:rFonts w:eastAsia="Times New Roman" w:cs="Times New Roman"/>
          <w:color w:val="000000"/>
          <w:szCs w:val="24"/>
        </w:rPr>
        <w:t xml:space="preserve"> </w:t>
      </w:r>
      <w:r w:rsidRPr="00FA56FC">
        <w:rPr>
          <w:rFonts w:ascii="Calibri" w:eastAsia="Calibri" w:hAnsi="Calibri" w:cs="Times New Roman"/>
          <w:color w:val="000000"/>
          <w:sz w:val="22"/>
        </w:rPr>
        <w:br/>
      </w:r>
      <w:r w:rsidRPr="00FA56FC">
        <w:rPr>
          <w:rFonts w:ascii="Calibri" w:eastAsia="Calibri" w:hAnsi="Calibri" w:cs="Calibri"/>
          <w:color w:val="000000"/>
          <w:sz w:val="22"/>
        </w:rPr>
        <w:t xml:space="preserve"> </w:t>
      </w:r>
      <w:r w:rsidRPr="00FA56FC">
        <w:rPr>
          <w:rFonts w:eastAsia="Times New Roman" w:cs="Times New Roman"/>
          <w:color w:val="000000"/>
          <w:szCs w:val="24"/>
        </w:rPr>
        <w:t xml:space="preserve">  </w:t>
      </w:r>
      <w:r w:rsidRPr="00FA56FC">
        <w:rPr>
          <w:rFonts w:ascii="Calibri" w:eastAsia="Calibri" w:hAnsi="Calibri" w:cs="Times New Roman"/>
          <w:color w:val="000000"/>
          <w:sz w:val="22"/>
        </w:rPr>
        <w:br/>
      </w:r>
      <w:r w:rsidRPr="00FA56FC">
        <w:rPr>
          <w:rFonts w:eastAsia="Times New Roman" w:cs="Times New Roman"/>
          <w:color w:val="000000"/>
          <w:szCs w:val="24"/>
        </w:rPr>
        <w:t xml:space="preserve">   The following sections of this survey will present several possible ways. </w:t>
      </w:r>
      <w:r w:rsidRPr="00FA56FC">
        <w:rPr>
          <w:rFonts w:eastAsia="Times New Roman" w:cs="Times New Roman"/>
          <w:b/>
          <w:bCs/>
          <w:color w:val="000000"/>
          <w:szCs w:val="24"/>
        </w:rPr>
        <w:t>We want to know to what extent you've been doing what the item says,</w:t>
      </w:r>
      <w:r w:rsidRPr="00FA56FC">
        <w:rPr>
          <w:rFonts w:eastAsia="Times New Roman" w:cs="Times New Roman"/>
          <w:color w:val="000000"/>
          <w:szCs w:val="24"/>
        </w:rPr>
        <w:t xml:space="preserve"> i.e., </w:t>
      </w:r>
      <w:r w:rsidRPr="00FA56FC">
        <w:rPr>
          <w:rFonts w:eastAsia="Times New Roman" w:cs="Times New Roman"/>
          <w:i/>
          <w:iCs/>
          <w:color w:val="000000"/>
          <w:szCs w:val="24"/>
        </w:rPr>
        <w:t>how much or how frequently</w:t>
      </w:r>
      <w:r w:rsidRPr="00FA56FC">
        <w:rPr>
          <w:rFonts w:eastAsia="Times New Roman" w:cs="Times New Roman"/>
          <w:color w:val="000000"/>
          <w:szCs w:val="24"/>
        </w:rPr>
        <w:t xml:space="preserve">.  Don't answer based on whether it seems to be working or not—just </w:t>
      </w:r>
      <w:proofErr w:type="gramStart"/>
      <w:r w:rsidRPr="00FA56FC">
        <w:rPr>
          <w:rFonts w:eastAsia="Times New Roman" w:cs="Times New Roman"/>
          <w:color w:val="000000"/>
          <w:szCs w:val="24"/>
        </w:rPr>
        <w:t>whether or not</w:t>
      </w:r>
      <w:proofErr w:type="gramEnd"/>
      <w:r w:rsidRPr="00FA56FC">
        <w:rPr>
          <w:rFonts w:eastAsia="Times New Roman" w:cs="Times New Roman"/>
          <w:color w:val="000000"/>
          <w:szCs w:val="24"/>
        </w:rPr>
        <w:t xml:space="preserve"> you're doing it. </w:t>
      </w:r>
      <w:r w:rsidRPr="00FA56FC">
        <w:rPr>
          <w:rFonts w:ascii="Calibri" w:eastAsia="Calibri" w:hAnsi="Calibri" w:cs="Times New Roman"/>
          <w:color w:val="000000"/>
          <w:sz w:val="22"/>
        </w:rPr>
        <w:br/>
      </w:r>
      <w:r w:rsidRPr="00FA56FC">
        <w:rPr>
          <w:rFonts w:eastAsia="Times New Roman" w:cs="Times New Roman"/>
          <w:color w:val="000000"/>
          <w:szCs w:val="24"/>
        </w:rPr>
        <w:t xml:space="preserve">    </w:t>
      </w:r>
      <w:r w:rsidRPr="00FA56FC">
        <w:rPr>
          <w:rFonts w:ascii="Calibri" w:eastAsia="Calibri" w:hAnsi="Calibri" w:cs="Times New Roman"/>
          <w:color w:val="000000"/>
          <w:sz w:val="22"/>
        </w:rPr>
        <w:br/>
      </w:r>
      <w:r w:rsidRPr="00FA56FC">
        <w:rPr>
          <w:rFonts w:eastAsia="Times New Roman" w:cs="Times New Roman"/>
          <w:color w:val="000000"/>
          <w:szCs w:val="24"/>
        </w:rPr>
        <w:t xml:space="preserve">   Try to rate each item separately in your mind from the others. Make your answers as true for you as you can.</w:t>
      </w:r>
    </w:p>
    <w:p w14:paraId="74481EB0" w14:textId="77777777" w:rsidR="00F421CF" w:rsidRPr="00FA56FC" w:rsidRDefault="00F421CF" w:rsidP="00F421CF">
      <w:pPr>
        <w:spacing w:before="0" w:after="0" w:line="257" w:lineRule="auto"/>
        <w:rPr>
          <w:rFonts w:ascii="Calibri" w:eastAsia="Calibri" w:hAnsi="Calibri" w:cs="Times New Roman"/>
          <w:color w:val="000000"/>
          <w:sz w:val="22"/>
        </w:rPr>
      </w:pPr>
      <w:r w:rsidRPr="00FA56FC">
        <w:rPr>
          <w:rFonts w:eastAsia="Times New Roman" w:cs="Times New Roman"/>
          <w:color w:val="000000"/>
          <w:szCs w:val="24"/>
        </w:rPr>
        <w:t xml:space="preserve"> </w:t>
      </w:r>
    </w:p>
    <w:p w14:paraId="0DCE2A92" w14:textId="77777777" w:rsidR="00F421CF" w:rsidRPr="00FA56FC" w:rsidRDefault="00F421CF" w:rsidP="00F421CF">
      <w:pPr>
        <w:spacing w:before="0" w:after="160" w:line="257" w:lineRule="auto"/>
        <w:rPr>
          <w:rFonts w:ascii="Calibri" w:eastAsia="Calibri" w:hAnsi="Calibri" w:cs="Times New Roman"/>
          <w:color w:val="000000"/>
          <w:sz w:val="22"/>
        </w:rPr>
      </w:pPr>
      <w:r w:rsidRPr="00FA56FC">
        <w:rPr>
          <w:rFonts w:eastAsia="Times New Roman" w:cs="Times New Roman"/>
          <w:b/>
          <w:bCs/>
          <w:color w:val="000000"/>
          <w:szCs w:val="24"/>
        </w:rPr>
        <w:t>***************************************************************************</w:t>
      </w:r>
    </w:p>
    <w:p w14:paraId="3943D46B" w14:textId="77777777" w:rsidR="00F421CF" w:rsidRPr="00FA56FC" w:rsidRDefault="00F421CF" w:rsidP="00F421CF">
      <w:pPr>
        <w:spacing w:before="0" w:after="160" w:line="257" w:lineRule="auto"/>
        <w:rPr>
          <w:rFonts w:ascii="Calibri" w:eastAsia="Calibri" w:hAnsi="Calibri" w:cs="Times New Roman"/>
          <w:color w:val="000000"/>
          <w:sz w:val="22"/>
        </w:rPr>
      </w:pPr>
      <w:r w:rsidRPr="00FA56FC">
        <w:rPr>
          <w:rFonts w:eastAsia="Times New Roman" w:cs="Times New Roman"/>
          <w:b/>
          <w:bCs/>
          <w:color w:val="000000"/>
          <w:szCs w:val="24"/>
        </w:rPr>
        <w:t xml:space="preserve">Additional notes to adapt the ECO-SHADOW measure for future research: </w:t>
      </w:r>
    </w:p>
    <w:p w14:paraId="7A38DB3E" w14:textId="77777777" w:rsidR="00F421CF" w:rsidRPr="00FA56FC" w:rsidRDefault="00F421CF" w:rsidP="00F421CF">
      <w:pPr>
        <w:numPr>
          <w:ilvl w:val="0"/>
          <w:numId w:val="21"/>
        </w:numPr>
        <w:spacing w:before="0" w:after="0" w:line="257" w:lineRule="auto"/>
        <w:contextualSpacing/>
        <w:rPr>
          <w:rFonts w:eastAsia="Times New Roman" w:cs="Times New Roman"/>
          <w:color w:val="000000"/>
          <w:szCs w:val="24"/>
        </w:rPr>
      </w:pPr>
      <w:r w:rsidRPr="00FA56FC">
        <w:rPr>
          <w:rFonts w:eastAsia="Times New Roman" w:cs="Times New Roman"/>
          <w:color w:val="000000"/>
          <w:szCs w:val="24"/>
        </w:rPr>
        <w:t xml:space="preserve">To limit the time required, researchers can adopt one or a few specific scales (such as Eco-consciousness and Apathy) to capture constructs of interest without needing to administer all nine of the independent scales. </w:t>
      </w:r>
    </w:p>
    <w:p w14:paraId="723FD993" w14:textId="77777777" w:rsidR="00F421CF" w:rsidRPr="00FA56FC" w:rsidRDefault="00F421CF" w:rsidP="00F421CF">
      <w:pPr>
        <w:numPr>
          <w:ilvl w:val="0"/>
          <w:numId w:val="21"/>
        </w:numPr>
        <w:spacing w:before="0" w:after="0" w:line="257" w:lineRule="auto"/>
        <w:contextualSpacing/>
        <w:rPr>
          <w:rFonts w:eastAsia="Times New Roman" w:cs="Times New Roman"/>
          <w:color w:val="000000"/>
          <w:szCs w:val="24"/>
        </w:rPr>
      </w:pPr>
      <w:r w:rsidRPr="00FA56FC">
        <w:rPr>
          <w:rFonts w:eastAsia="Times New Roman" w:cs="Times New Roman"/>
          <w:color w:val="000000"/>
          <w:szCs w:val="24"/>
        </w:rPr>
        <w:t xml:space="preserve">For items 4.01, 4.02, and 4.03, we suggest adding climate change context in these sentences. The suggested prefix that is being tested is “To deal with climate </w:t>
      </w:r>
      <w:proofErr w:type="gramStart"/>
      <w:r w:rsidRPr="00FA56FC">
        <w:rPr>
          <w:rFonts w:eastAsia="Times New Roman" w:cs="Times New Roman"/>
          <w:color w:val="000000"/>
          <w:szCs w:val="24"/>
        </w:rPr>
        <w:t>change,...</w:t>
      </w:r>
      <w:proofErr w:type="gramEnd"/>
      <w:r w:rsidRPr="00FA56FC">
        <w:rPr>
          <w:rFonts w:eastAsia="Times New Roman" w:cs="Times New Roman"/>
          <w:color w:val="000000"/>
          <w:szCs w:val="24"/>
        </w:rPr>
        <w:t>”. For example, for item 4.01, the revised version should say, “To deal with climate change, I've been trying to find comfort in my religion or spiritual beliefs.”</w:t>
      </w:r>
    </w:p>
    <w:p w14:paraId="07847598" w14:textId="31E2C8BE" w:rsidR="00F421CF" w:rsidRDefault="00F421CF" w:rsidP="00F421CF">
      <w:pPr>
        <w:numPr>
          <w:ilvl w:val="0"/>
          <w:numId w:val="21"/>
        </w:numPr>
        <w:spacing w:before="0" w:after="0" w:line="257" w:lineRule="auto"/>
        <w:contextualSpacing/>
        <w:rPr>
          <w:rFonts w:ascii="Calibri" w:eastAsia="Calibri" w:hAnsi="Calibri" w:cs="Calibri"/>
          <w:color w:val="000000"/>
          <w:sz w:val="22"/>
        </w:rPr>
      </w:pPr>
      <w:r w:rsidRPr="00FA56FC">
        <w:rPr>
          <w:rFonts w:eastAsia="Times New Roman" w:cs="Times New Roman"/>
          <w:color w:val="000000"/>
          <w:szCs w:val="24"/>
        </w:rPr>
        <w:t xml:space="preserve">For future use, researchers can edit the introduction that was utilized to adapt it to the region they are targeting (e.g., could be a state or country). Researchers could also add specific language to their introduction, specifically about facts on climate change that they present to </w:t>
      </w:r>
      <w:r w:rsidRPr="00FA56FC">
        <w:rPr>
          <w:rFonts w:eastAsia="Times New Roman" w:cs="Times New Roman"/>
          <w:color w:val="000000"/>
          <w:szCs w:val="24"/>
        </w:rPr>
        <w:lastRenderedPageBreak/>
        <w:t xml:space="preserve">all participants </w:t>
      </w:r>
      <w:r w:rsidRPr="00FA56FC">
        <w:rPr>
          <w:rFonts w:eastAsia="Times New Roman" w:cs="Times New Roman"/>
          <w:i/>
          <w:iCs/>
          <w:color w:val="000000"/>
          <w:szCs w:val="24"/>
        </w:rPr>
        <w:t>before</w:t>
      </w:r>
      <w:r w:rsidRPr="00FA56FC">
        <w:rPr>
          <w:rFonts w:eastAsia="Times New Roman" w:cs="Times New Roman"/>
          <w:color w:val="000000"/>
          <w:szCs w:val="24"/>
        </w:rPr>
        <w:t xml:space="preserve"> they start the ECO-SHADOW inventory. Additional resources to add content can be found here: </w:t>
      </w:r>
      <w:hyperlink r:id="rId12">
        <w:r w:rsidRPr="00FA56FC">
          <w:rPr>
            <w:rFonts w:eastAsia="Times New Roman" w:cs="Times New Roman"/>
            <w:color w:val="000000"/>
            <w:szCs w:val="24"/>
            <w:u w:val="single"/>
          </w:rPr>
          <w:t>https://www.ipcc.ch/report/ar6/wg1/downloads/report/IPCC_AR6_WGI_SPM.pdf</w:t>
        </w:r>
      </w:hyperlink>
      <w:r w:rsidRPr="00FA56FC">
        <w:rPr>
          <w:rFonts w:eastAsia="Times New Roman" w:cs="Times New Roman"/>
          <w:color w:val="000000"/>
          <w:szCs w:val="24"/>
        </w:rPr>
        <w:t xml:space="preserve"> (international); </w:t>
      </w:r>
      <w:hyperlink r:id="rId13">
        <w:r w:rsidRPr="00FA56FC">
          <w:rPr>
            <w:rFonts w:eastAsia="Times New Roman" w:cs="Times New Roman"/>
            <w:color w:val="000000"/>
            <w:szCs w:val="24"/>
            <w:u w:val="single"/>
          </w:rPr>
          <w:t>https://nca2023.globalchange.gov/</w:t>
        </w:r>
      </w:hyperlink>
      <w:r w:rsidRPr="00FA56FC">
        <w:rPr>
          <w:rFonts w:eastAsia="Times New Roman" w:cs="Times New Roman"/>
          <w:color w:val="000000"/>
          <w:szCs w:val="24"/>
        </w:rPr>
        <w:t xml:space="preserve"> (national).</w:t>
      </w:r>
      <w:r w:rsidRPr="00FA56FC">
        <w:rPr>
          <w:rFonts w:ascii="Calibri" w:eastAsia="Calibri" w:hAnsi="Calibri" w:cs="Times New Roman"/>
          <w:color w:val="000000"/>
          <w:sz w:val="22"/>
        </w:rPr>
        <w:br/>
      </w:r>
      <w:r w:rsidRPr="00FA56FC">
        <w:rPr>
          <w:rFonts w:ascii="Calibri" w:eastAsia="Calibri" w:hAnsi="Calibri" w:cs="Calibri"/>
          <w:color w:val="000000"/>
          <w:sz w:val="22"/>
        </w:rPr>
        <w:t xml:space="preserve"> </w:t>
      </w:r>
    </w:p>
    <w:p w14:paraId="43386C92" w14:textId="4E14F781" w:rsidR="002E22E1" w:rsidRPr="000F5725" w:rsidRDefault="00D64AF1" w:rsidP="002E22E1">
      <w:pPr>
        <w:spacing w:before="100" w:beforeAutospacing="1" w:after="100" w:afterAutospacing="1"/>
        <w:rPr>
          <w:rFonts w:ascii="Calibri" w:eastAsia="Calibri" w:hAnsi="Calibri" w:cs="Times New Roman"/>
          <w:b/>
          <w:bCs/>
          <w:color w:val="000000" w:themeColor="text1"/>
          <w:szCs w:val="24"/>
        </w:rPr>
      </w:pPr>
      <w:r w:rsidRPr="000F5725">
        <w:rPr>
          <w:rFonts w:eastAsia="Times New Roman" w:cs="Times New Roman"/>
          <w:b/>
          <w:bCs/>
          <w:color w:val="000000" w:themeColor="text1"/>
          <w:szCs w:val="24"/>
        </w:rPr>
        <w:t>2</w:t>
      </w:r>
      <w:r w:rsidRPr="000F5725">
        <w:rPr>
          <w:rFonts w:eastAsia="Times New Roman" w:cs="Times New Roman"/>
          <w:b/>
          <w:bCs/>
          <w:color w:val="000000" w:themeColor="text1"/>
          <w:szCs w:val="24"/>
        </w:rPr>
        <w:tab/>
      </w:r>
      <w:r w:rsidR="002E22E1" w:rsidRPr="000F5725">
        <w:rPr>
          <w:rFonts w:eastAsia="Times New Roman" w:cs="Times New Roman"/>
          <w:b/>
          <w:bCs/>
          <w:color w:val="000000" w:themeColor="text1"/>
          <w:szCs w:val="24"/>
        </w:rPr>
        <w:t xml:space="preserve"> The ECO-SHADOW </w:t>
      </w:r>
      <w:r w:rsidR="009F62B7">
        <w:rPr>
          <w:rFonts w:eastAsia="Times New Roman" w:cs="Times New Roman"/>
          <w:b/>
          <w:bCs/>
          <w:color w:val="000000" w:themeColor="text1"/>
          <w:szCs w:val="24"/>
        </w:rPr>
        <w:t>(</w:t>
      </w:r>
      <w:r w:rsidR="009B63AE" w:rsidRPr="000F5725">
        <w:rPr>
          <w:rFonts w:eastAsia="Times New Roman" w:cs="Times New Roman"/>
          <w:b/>
          <w:bCs/>
          <w:color w:val="000000" w:themeColor="text1"/>
          <w:szCs w:val="24"/>
        </w:rPr>
        <w:t>Eco-consciousness, Conflict, Outcast, Spirituality, Hope, Apathy, Doom, Overplay, and Withdrawal)</w:t>
      </w:r>
      <w:r w:rsidR="009B63AE" w:rsidRPr="000F5725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9F62B7">
        <w:rPr>
          <w:rFonts w:eastAsia="Times New Roman" w:cs="Times New Roman"/>
          <w:b/>
          <w:bCs/>
          <w:color w:val="000000" w:themeColor="text1"/>
          <w:szCs w:val="24"/>
        </w:rPr>
        <w:t xml:space="preserve">inventory </w:t>
      </w:r>
      <w:r w:rsidR="002E22E1" w:rsidRPr="000F5725">
        <w:rPr>
          <w:rFonts w:eastAsia="Times New Roman" w:cs="Times New Roman"/>
          <w:b/>
          <w:bCs/>
          <w:color w:val="000000" w:themeColor="text1"/>
          <w:szCs w:val="24"/>
        </w:rPr>
        <w:t>items.</w:t>
      </w:r>
    </w:p>
    <w:tbl>
      <w:tblPr>
        <w:tblStyle w:val="PlainTable21"/>
        <w:tblW w:w="9810" w:type="dxa"/>
        <w:tblLayout w:type="fixed"/>
        <w:tblLook w:val="06A0" w:firstRow="1" w:lastRow="0" w:firstColumn="1" w:lastColumn="0" w:noHBand="1" w:noVBand="1"/>
      </w:tblPr>
      <w:tblGrid>
        <w:gridCol w:w="609"/>
        <w:gridCol w:w="2091"/>
        <w:gridCol w:w="6210"/>
        <w:gridCol w:w="236"/>
        <w:gridCol w:w="214"/>
        <w:gridCol w:w="360"/>
        <w:gridCol w:w="90"/>
      </w:tblGrid>
      <w:tr w:rsidR="0014550A" w:rsidRPr="00481C4B" w14:paraId="1F6D6A06" w14:textId="77777777" w:rsidTr="00A42E08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left w:w="108" w:type="dxa"/>
              <w:right w:w="108" w:type="dxa"/>
            </w:tcMar>
          </w:tcPr>
          <w:p w14:paraId="66AA0184" w14:textId="77777777" w:rsidR="0014550A" w:rsidRPr="00D91D9E" w:rsidRDefault="0014550A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209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left w:w="108" w:type="dxa"/>
              <w:right w:w="108" w:type="dxa"/>
            </w:tcMar>
          </w:tcPr>
          <w:p w14:paraId="2309150C" w14:textId="77777777" w:rsidR="0014550A" w:rsidRPr="00D91D9E" w:rsidRDefault="0014550A" w:rsidP="00A826FA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trategy descriptor</w:t>
            </w:r>
          </w:p>
        </w:tc>
        <w:tc>
          <w:tcPr>
            <w:tcW w:w="62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left w:w="108" w:type="dxa"/>
              <w:right w:w="108" w:type="dxa"/>
            </w:tcMar>
          </w:tcPr>
          <w:p w14:paraId="2E793D02" w14:textId="77777777" w:rsidR="0014550A" w:rsidRPr="00D91D9E" w:rsidRDefault="0014550A" w:rsidP="00A826FA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tem</w:t>
            </w:r>
          </w:p>
        </w:tc>
        <w:tc>
          <w:tcPr>
            <w:tcW w:w="2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left w:w="108" w:type="dxa"/>
              <w:right w:w="108" w:type="dxa"/>
            </w:tcMar>
          </w:tcPr>
          <w:p w14:paraId="7C2652C9" w14:textId="4087C527" w:rsidR="0014550A" w:rsidRPr="00D91D9E" w:rsidRDefault="0014550A" w:rsidP="00A826FA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  <w:t xml:space="preserve">     </w:t>
            </w:r>
          </w:p>
        </w:tc>
      </w:tr>
      <w:tr w:rsidR="002E22E1" w:rsidRPr="00481C4B" w14:paraId="0149A76D" w14:textId="77777777" w:rsidTr="0014550A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8931D6" w14:textId="77777777" w:rsidR="002E22E1" w:rsidRPr="00D91D9E" w:rsidRDefault="002E22E1" w:rsidP="00A826FA">
            <w:pPr>
              <w:spacing w:before="100" w:beforeAutospacing="1" w:after="100" w:afterAutospacing="1"/>
              <w:jc w:val="center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Factor 1: Eco-consciousness</w:t>
            </w:r>
          </w:p>
        </w:tc>
      </w:tr>
      <w:tr w:rsidR="002E22E1" w:rsidRPr="00481C4B" w14:paraId="7DFFBA3A" w14:textId="77777777" w:rsidTr="00A42E08">
        <w:trPr>
          <w:gridAfter w:val="4"/>
          <w:wAfter w:w="90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A8BB6C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2AC1E7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formation seeking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5D8B94" w14:textId="42D3CB54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searching for information about what I as an individual can do.</w:t>
            </w:r>
          </w:p>
        </w:tc>
      </w:tr>
      <w:tr w:rsidR="002E22E1" w:rsidRPr="00481C4B" w14:paraId="2A09C28D" w14:textId="77777777" w:rsidTr="00A42E08">
        <w:trPr>
          <w:gridAfter w:val="4"/>
          <w:wAfter w:w="90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9845F8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C12186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roblem-focused-coping self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2FD0C5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I've been thinking about what </w:t>
            </w:r>
            <w:proofErr w:type="gramStart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 myself</w:t>
            </w:r>
            <w:proofErr w:type="gramEnd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can do.</w:t>
            </w:r>
          </w:p>
        </w:tc>
      </w:tr>
      <w:tr w:rsidR="002E22E1" w:rsidRPr="00481C4B" w14:paraId="0D3B8068" w14:textId="77777777" w:rsidTr="00A42E08">
        <w:trPr>
          <w:gridAfter w:val="4"/>
          <w:wAfter w:w="90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795D89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062117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roblem-focused-coping social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3064C4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alking with my family and friends about what one can do to help.</w:t>
            </w:r>
          </w:p>
        </w:tc>
      </w:tr>
      <w:tr w:rsidR="002E22E1" w:rsidRPr="00481C4B" w14:paraId="61A507D0" w14:textId="77777777" w:rsidTr="00A42E08">
        <w:trPr>
          <w:gridAfter w:val="4"/>
          <w:wAfter w:w="90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B9C570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D8213E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lanning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803345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hinking hard about what steps to take.</w:t>
            </w:r>
          </w:p>
        </w:tc>
      </w:tr>
      <w:tr w:rsidR="002E22E1" w:rsidRPr="00481C4B" w14:paraId="42E8679F" w14:textId="77777777" w:rsidTr="00A42E08">
        <w:trPr>
          <w:gridAfter w:val="4"/>
          <w:wAfter w:w="90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299ABF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223F3E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co-advocacy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E10DA8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encouraging people around me to become more aware of environmental issues.</w:t>
            </w:r>
          </w:p>
        </w:tc>
      </w:tr>
      <w:tr w:rsidR="002E22E1" w:rsidRPr="00481C4B" w14:paraId="6D896998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DC0651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EB3D2C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ctive-coping</w:t>
            </w:r>
            <w:proofErr w:type="gramEnd"/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96A277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When considering the challenges of climate change, I feel it is important to look for things that I can address and change in my everyday life.</w:t>
            </w:r>
          </w:p>
        </w:tc>
      </w:tr>
      <w:tr w:rsidR="002E22E1" w:rsidRPr="00481C4B" w14:paraId="640D9335" w14:textId="77777777" w:rsidTr="00A42E08">
        <w:trPr>
          <w:gridAfter w:val="4"/>
          <w:wAfter w:w="90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A4E6CD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37269C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umination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D0E3DF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I've been thinking about the climate change issues </w:t>
            </w:r>
            <w:proofErr w:type="gramStart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gain and again</w:t>
            </w:r>
            <w:proofErr w:type="gramEnd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2E22E1" w:rsidRPr="00481C4B" w14:paraId="70A60323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D53D08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934182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co-consciousness cognitive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44FDC2" w14:textId="716E6763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limate change has forced me to change the way I think about and view how we live in and use our natural environment in [state</w:t>
            </w:r>
            <w:r w:rsidR="00D3423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/region</w:t>
            </w: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].</w:t>
            </w:r>
          </w:p>
        </w:tc>
      </w:tr>
      <w:tr w:rsidR="002E22E1" w:rsidRPr="00481C4B" w14:paraId="0B1E904E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D35026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B69400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ustainable-behavior</w:t>
            </w:r>
            <w:proofErr w:type="gramEnd"/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58A7CE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rying to reduce my behaviors that contribute to climate change.</w:t>
            </w:r>
          </w:p>
        </w:tc>
      </w:tr>
      <w:tr w:rsidR="002E22E1" w:rsidRPr="00481C4B" w14:paraId="15BDA7A0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92BB9B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33F6C9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eflection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8F4FD1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continually thinking about what was bothering me, specifically about climate change.</w:t>
            </w:r>
          </w:p>
        </w:tc>
      </w:tr>
      <w:tr w:rsidR="002E22E1" w:rsidRPr="00481C4B" w14:paraId="061A0338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D45D79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12B537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nnect with Environment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BEB2AD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 always think about how my actions affect the environment.</w:t>
            </w:r>
          </w:p>
        </w:tc>
      </w:tr>
      <w:tr w:rsidR="002E22E1" w:rsidRPr="00481C4B" w14:paraId="55F07DB0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FA303F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199D81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ignificance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BC35AE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hinking about all the different things in my life that climate change would impact.</w:t>
            </w:r>
          </w:p>
        </w:tc>
      </w:tr>
      <w:tr w:rsidR="002E22E1" w:rsidRPr="00481C4B" w14:paraId="2B2288AC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12A82D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CA74A8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oral-engagement</w:t>
            </w:r>
            <w:proofErr w:type="gramEnd"/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EA0E40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 feel a moral duty to do something about climate change.</w:t>
            </w:r>
          </w:p>
        </w:tc>
      </w:tr>
      <w:tr w:rsidR="002E22E1" w:rsidRPr="00481C4B" w14:paraId="379FB12F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E1FD15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B6FD3A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Volunteerism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1D5171" w14:textId="522C2E01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I've been trying to connect with efforts that would help </w:t>
            </w:r>
            <w:r w:rsidR="00D3423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address </w:t>
            </w: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limate change.</w:t>
            </w:r>
          </w:p>
        </w:tc>
      </w:tr>
      <w:tr w:rsidR="002E22E1" w:rsidRPr="00481C4B" w14:paraId="14F93129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5D26C1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A462F4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nvironmental-efficacy</w:t>
            </w:r>
            <w:proofErr w:type="gramEnd"/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74DDE5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feeling that I can do something about climate change.</w:t>
            </w:r>
          </w:p>
        </w:tc>
      </w:tr>
      <w:tr w:rsidR="002E22E1" w:rsidRPr="00481C4B" w14:paraId="0B92AA8D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DFB5EE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53429A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gnitive-reappraisal</w:t>
            </w:r>
            <w:proofErr w:type="gramEnd"/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2EF14C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hinking of other ways to interpret the climate change problems.</w:t>
            </w:r>
          </w:p>
        </w:tc>
      </w:tr>
      <w:tr w:rsidR="002E22E1" w:rsidRPr="00481C4B" w14:paraId="5B975253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A5A77C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1705BB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ncerned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43ADED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t has been upsetting me that there seems to be so little that I can do to address environmental problems such as climate change.</w:t>
            </w:r>
          </w:p>
        </w:tc>
      </w:tr>
      <w:tr w:rsidR="002E22E1" w:rsidRPr="00481C4B" w14:paraId="711E1FE9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3E15DD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D9A5B7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hange-of-habitat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B71C92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 have seriously thought about alternative places to live because of the increasingly evident impacts of climate change.</w:t>
            </w:r>
          </w:p>
        </w:tc>
      </w:tr>
      <w:tr w:rsidR="002E22E1" w:rsidRPr="00481C4B" w14:paraId="43541830" w14:textId="77777777" w:rsidTr="0014550A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BB1652" w14:textId="77777777" w:rsidR="002E22E1" w:rsidRPr="00D91D9E" w:rsidRDefault="002E22E1" w:rsidP="00A826FA">
            <w:pPr>
              <w:spacing w:before="100" w:beforeAutospacing="1" w:after="100" w:afterAutospacing="1"/>
              <w:jc w:val="center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Factor 2: Conflict</w:t>
            </w:r>
          </w:p>
        </w:tc>
      </w:tr>
      <w:tr w:rsidR="002E22E1" w:rsidRPr="00481C4B" w14:paraId="7493A826" w14:textId="77777777" w:rsidTr="00A42E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30BF75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3B3233" w14:textId="7D149C9A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gnitive dissonance</w:t>
            </w:r>
            <w:r w:rsidR="00A42E08"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behavioral)</w:t>
            </w:r>
          </w:p>
        </w:tc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0189A5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When it comes to climate change, I feel that my thoughts and actions are contradictory.</w:t>
            </w:r>
          </w:p>
        </w:tc>
      </w:tr>
      <w:tr w:rsidR="002E22E1" w:rsidRPr="00481C4B" w14:paraId="57F3F3CF" w14:textId="77777777" w:rsidTr="00A42E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A6B476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.0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65FA0C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gnitive dissonance (cognitive)</w:t>
            </w:r>
          </w:p>
        </w:tc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365667" w14:textId="7DDAD6D7" w:rsidR="002E22E1" w:rsidRPr="00D91D9E" w:rsidRDefault="00A42E08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A42E0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</w:t>
            </w:r>
            <w:r w:rsidR="002E22E1"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been experiencing mental conflict because my climate change beliefs do not line up with my actions.</w:t>
            </w:r>
          </w:p>
        </w:tc>
      </w:tr>
      <w:tr w:rsidR="002E22E1" w:rsidRPr="00481C4B" w14:paraId="71BD961C" w14:textId="77777777" w:rsidTr="00A42E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DD219E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.0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5F86EF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mbivalence</w:t>
            </w:r>
          </w:p>
        </w:tc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C8652D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ven though I believe in climate change, I don't feel that I am able to act sustainably and live an environmentally friendly life.</w:t>
            </w:r>
          </w:p>
        </w:tc>
      </w:tr>
      <w:tr w:rsidR="002E22E1" w:rsidRPr="00481C4B" w14:paraId="3D604737" w14:textId="77777777" w:rsidTr="00A42E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349EC5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BBA2F1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Wishful-thinking</w:t>
            </w:r>
            <w:proofErr w:type="gramEnd"/>
          </w:p>
        </w:tc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66B3F1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wishing I behaved more sustainably.</w:t>
            </w:r>
          </w:p>
        </w:tc>
      </w:tr>
      <w:tr w:rsidR="002E22E1" w:rsidRPr="00481C4B" w14:paraId="7B51637B" w14:textId="77777777" w:rsidTr="00A42E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98D88E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.0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B895AE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rocrastination</w:t>
            </w:r>
          </w:p>
        </w:tc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5302BC" w14:textId="15D1F071" w:rsidR="002E22E1" w:rsidRPr="00D91D9E" w:rsidRDefault="00A42E08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A42E0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I've </w:t>
            </w:r>
            <w:r w:rsidR="002E22E1"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een putting off doing environmentally friendly behaviors that can be done.</w:t>
            </w:r>
          </w:p>
        </w:tc>
      </w:tr>
      <w:tr w:rsidR="002E22E1" w:rsidRPr="00481C4B" w14:paraId="0E7BEF2B" w14:textId="77777777" w:rsidTr="00A42E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625C5E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7E778F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elf-blame</w:t>
            </w:r>
          </w:p>
        </w:tc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BD9B10" w14:textId="52F11B9C" w:rsidR="002E22E1" w:rsidRPr="00D91D9E" w:rsidRDefault="00A42E08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A42E0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I've </w:t>
            </w:r>
            <w:r w:rsidR="002E22E1"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een blaming myself for issues happening with climate change.</w:t>
            </w:r>
          </w:p>
        </w:tc>
      </w:tr>
      <w:tr w:rsidR="002E22E1" w:rsidRPr="00481C4B" w14:paraId="7BCE2003" w14:textId="77777777" w:rsidTr="0014550A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930FB3" w14:textId="77777777" w:rsidR="002E22E1" w:rsidRPr="00D91D9E" w:rsidRDefault="002E22E1" w:rsidP="00A826FA">
            <w:pPr>
              <w:spacing w:before="100" w:beforeAutospacing="1" w:after="100" w:afterAutospacing="1"/>
              <w:jc w:val="center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Factor 3: Outcast</w:t>
            </w:r>
          </w:p>
        </w:tc>
      </w:tr>
      <w:tr w:rsidR="002E22E1" w:rsidRPr="00481C4B" w14:paraId="1F14105B" w14:textId="77777777" w:rsidTr="00A42E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AF1910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.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614BF6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solated</w:t>
            </w:r>
          </w:p>
        </w:tc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ABEB57" w14:textId="42AFB3CF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I've </w:t>
            </w:r>
            <w:r w:rsidR="00A42E0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been </w:t>
            </w: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feeling alone and isolated in my concerns about climate change.</w:t>
            </w:r>
          </w:p>
        </w:tc>
      </w:tr>
      <w:tr w:rsidR="002E22E1" w:rsidRPr="00481C4B" w14:paraId="6327C1A1" w14:textId="77777777" w:rsidTr="00A42E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C43AD7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.0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122466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ocial exclusion</w:t>
            </w:r>
          </w:p>
        </w:tc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0B0BD0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feeling left out because of my beliefs about climate change.</w:t>
            </w:r>
          </w:p>
        </w:tc>
      </w:tr>
      <w:tr w:rsidR="002E22E1" w:rsidRPr="00481C4B" w14:paraId="5B35F770" w14:textId="77777777" w:rsidTr="00A42E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3C2A07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.0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24F2F6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mpairment</w:t>
            </w:r>
          </w:p>
        </w:tc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89857B" w14:textId="3392FC42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y concerns about climate change have been undermining my ability to get work done up to my potential.</w:t>
            </w:r>
          </w:p>
        </w:tc>
      </w:tr>
      <w:tr w:rsidR="002E22E1" w:rsidRPr="00481C4B" w14:paraId="65F577C6" w14:textId="77777777" w:rsidTr="00A42E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626BC3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.0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CCFD25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ubstance-abuse</w:t>
            </w:r>
          </w:p>
        </w:tc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183E19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using alcohol or other drugs to make myself feel better about climate change problems.</w:t>
            </w:r>
          </w:p>
        </w:tc>
      </w:tr>
      <w:tr w:rsidR="002E22E1" w:rsidRPr="00481C4B" w14:paraId="08065F3B" w14:textId="77777777" w:rsidTr="00A42E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00D9DF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.0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B30BEA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lienated</w:t>
            </w:r>
          </w:p>
        </w:tc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DCE9EC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engaging in environmental volunteerism.</w:t>
            </w:r>
          </w:p>
        </w:tc>
      </w:tr>
      <w:tr w:rsidR="002E22E1" w:rsidRPr="00481C4B" w14:paraId="48E5BC08" w14:textId="77777777" w:rsidTr="00A42E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8011CD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lastRenderedPageBreak/>
              <w:t>3.0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37EE98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tonewalling</w:t>
            </w:r>
          </w:p>
        </w:tc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C90022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I've been refusing to </w:t>
            </w:r>
            <w:proofErr w:type="gramStart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ave a discussion about</w:t>
            </w:r>
            <w:proofErr w:type="gramEnd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climate change.</w:t>
            </w:r>
          </w:p>
        </w:tc>
      </w:tr>
      <w:tr w:rsidR="002E22E1" w:rsidRPr="00481C4B" w14:paraId="7C66A26E" w14:textId="77777777" w:rsidTr="00A42E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6B5886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.0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2FC973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sitation</w:t>
            </w:r>
          </w:p>
        </w:tc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50002B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hesitant to share my true feelings about climate change with others.</w:t>
            </w:r>
          </w:p>
        </w:tc>
      </w:tr>
      <w:tr w:rsidR="002E22E1" w:rsidRPr="00481C4B" w14:paraId="26BF0B3B" w14:textId="77777777" w:rsidTr="0014550A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725F4F" w14:textId="77777777" w:rsidR="002E22E1" w:rsidRPr="00D91D9E" w:rsidRDefault="002E22E1" w:rsidP="00A826FA">
            <w:pPr>
              <w:spacing w:before="100" w:beforeAutospacing="1" w:after="100" w:afterAutospacing="1"/>
              <w:jc w:val="center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 xml:space="preserve">Factor 4: </w:t>
            </w:r>
            <w:bookmarkStart w:id="0" w:name="OLE_LINK1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Spiritual-bodily practices</w:t>
            </w:r>
            <w:bookmarkEnd w:id="0"/>
          </w:p>
        </w:tc>
      </w:tr>
      <w:tr w:rsidR="002E22E1" w:rsidRPr="00481C4B" w14:paraId="16DBFEFD" w14:textId="77777777" w:rsidTr="00A42E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1E8C63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.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FC5D0C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eligious belief</w:t>
            </w:r>
          </w:p>
        </w:tc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8A8034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rying to find comfort in my religion or spiritual beliefs.</w:t>
            </w:r>
          </w:p>
        </w:tc>
      </w:tr>
      <w:tr w:rsidR="002E22E1" w:rsidRPr="00481C4B" w14:paraId="3E942638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D1FF30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.0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378EA8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rayer-meditation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68A20A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praying or meditating.</w:t>
            </w:r>
          </w:p>
        </w:tc>
      </w:tr>
      <w:tr w:rsidR="002E22E1" w:rsidRPr="00481C4B" w14:paraId="598297AD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8AFBFF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.0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F254AD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elaxation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A77864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rying to take deep breaths or exercise.</w:t>
            </w:r>
          </w:p>
        </w:tc>
      </w:tr>
      <w:tr w:rsidR="002E22E1" w:rsidRPr="00481C4B" w14:paraId="13207490" w14:textId="77777777" w:rsidTr="0014550A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019E3E" w14:textId="77777777" w:rsidR="002E22E1" w:rsidRPr="00D91D9E" w:rsidRDefault="002E22E1" w:rsidP="00A826FA">
            <w:pPr>
              <w:spacing w:before="100" w:beforeAutospacing="1" w:after="100" w:afterAutospacing="1"/>
              <w:jc w:val="center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Factor 5: Hope</w:t>
            </w:r>
          </w:p>
        </w:tc>
      </w:tr>
      <w:tr w:rsidR="002E22E1" w:rsidRPr="00481C4B" w14:paraId="099EE5B1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246917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.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E091B7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ope - Scientists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42E4B5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 have faith in scientists and people engaged in environmental organizations to come up with a solution in the future.</w:t>
            </w:r>
          </w:p>
        </w:tc>
      </w:tr>
      <w:tr w:rsidR="002E22E1" w:rsidRPr="00481C4B" w14:paraId="2DCD071E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DE792B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.0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DB2422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ope - Humanity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05D573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 have faith in humanity; I believe we together can do something about climate change.</w:t>
            </w:r>
          </w:p>
        </w:tc>
      </w:tr>
      <w:tr w:rsidR="002E22E1" w:rsidRPr="00481C4B" w14:paraId="3D6A70DD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96D1D5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.0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FC9A3F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ope – Solution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B60967" w14:textId="20D7F8F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I've been thinking </w:t>
            </w:r>
            <w:r w:rsidR="00D3423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that </w:t>
            </w: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the climate change problem will be solved in the future.</w:t>
            </w:r>
          </w:p>
        </w:tc>
      </w:tr>
      <w:tr w:rsidR="002E22E1" w:rsidRPr="00481C4B" w14:paraId="060D9ED5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789E29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.0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585680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ational Optimism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FB2A8B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I've been thinking that even though climate change is a big problem, one </w:t>
            </w:r>
            <w:proofErr w:type="gramStart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as to</w:t>
            </w:r>
            <w:proofErr w:type="gramEnd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have hope.</w:t>
            </w:r>
          </w:p>
        </w:tc>
      </w:tr>
      <w:tr w:rsidR="002E22E1" w:rsidRPr="00481C4B" w14:paraId="49A41D70" w14:textId="77777777" w:rsidTr="0014550A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930142" w14:textId="77777777" w:rsidR="002E22E1" w:rsidRPr="00D91D9E" w:rsidRDefault="002E22E1" w:rsidP="00A826FA">
            <w:pPr>
              <w:spacing w:before="100" w:beforeAutospacing="1" w:after="100" w:afterAutospacing="1"/>
              <w:jc w:val="center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Factor 6: Apathy</w:t>
            </w:r>
          </w:p>
        </w:tc>
      </w:tr>
      <w:tr w:rsidR="002E22E1" w:rsidRPr="00481C4B" w14:paraId="309DD410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0A3112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.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096224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ownplay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0700C7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hinking that the climate change threats have been exaggerated.</w:t>
            </w:r>
          </w:p>
        </w:tc>
      </w:tr>
      <w:tr w:rsidR="002E22E1" w:rsidRPr="00481C4B" w14:paraId="78C61052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DD3C29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.0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59BC47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pathy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9898EF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 do not care about climate change.</w:t>
            </w:r>
          </w:p>
        </w:tc>
      </w:tr>
      <w:tr w:rsidR="002E22E1" w:rsidRPr="00481C4B" w14:paraId="2BE97F84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6D0011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.0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A863C5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elittle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083D02" w14:textId="7CAD5C1B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I've been thinking </w:t>
            </w:r>
            <w:r w:rsidR="00D3423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that </w:t>
            </w: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the problem of depletion of natural resources is not as bad as many people make it out to be.</w:t>
            </w:r>
          </w:p>
        </w:tc>
      </w:tr>
      <w:tr w:rsidR="002E22E1" w:rsidRPr="00481C4B" w14:paraId="149B19D5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CDBA01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.0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65840A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rrelevance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875F01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 can't be bothered to care about climate change.</w:t>
            </w:r>
          </w:p>
        </w:tc>
      </w:tr>
      <w:tr w:rsidR="002E22E1" w:rsidRPr="00481C4B" w14:paraId="1E9A4528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3AB222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.0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D08D34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e-emphasizing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C5EF57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 feel that nothing serious will happen during my lifetime.</w:t>
            </w:r>
          </w:p>
        </w:tc>
      </w:tr>
      <w:tr w:rsidR="002E22E1" w:rsidRPr="00481C4B" w14:paraId="3A6D8CC0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5BDA03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.0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C76DB3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erspective-taking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C81FE0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hinking that the climate change problem has not been too bad compared to other things.</w:t>
            </w:r>
          </w:p>
        </w:tc>
      </w:tr>
      <w:tr w:rsidR="002E22E1" w:rsidRPr="00481C4B" w14:paraId="58A7870E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BD7A2B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.0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0483FC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difference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483582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feeling indifferent to what is going on with climate change.</w:t>
            </w:r>
          </w:p>
        </w:tc>
      </w:tr>
      <w:tr w:rsidR="002E22E1" w:rsidRPr="00481C4B" w14:paraId="4559126B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F51441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.0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16D83B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kepticism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722860" w14:textId="2C58BBF5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hinking that climate change is due to Earth's natural cycles</w:t>
            </w:r>
            <w:r w:rsidR="00D34230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,</w:t>
            </w: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so humans can have little influence on it.</w:t>
            </w:r>
          </w:p>
        </w:tc>
      </w:tr>
      <w:tr w:rsidR="002E22E1" w:rsidRPr="00481C4B" w14:paraId="6206368D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246FF0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.0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E6EE3A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ow-priority</w:t>
            </w:r>
            <w:proofErr w:type="gramEnd"/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4E0F11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hinking that our society has many other challenges that need to be prioritized.</w:t>
            </w:r>
          </w:p>
        </w:tc>
      </w:tr>
      <w:tr w:rsidR="002E22E1" w:rsidRPr="00481C4B" w14:paraId="3F35C577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679E3C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.1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2E238F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enial (emotional)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1714E4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 say to myself, "This isn't real."</w:t>
            </w:r>
          </w:p>
        </w:tc>
      </w:tr>
      <w:tr w:rsidR="002E22E1" w:rsidRPr="00481C4B" w14:paraId="52F17789" w14:textId="77777777" w:rsidTr="0014550A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E5476A" w14:textId="77777777" w:rsidR="002E22E1" w:rsidRPr="00D91D9E" w:rsidRDefault="002E22E1" w:rsidP="00A826FA">
            <w:pPr>
              <w:spacing w:before="100" w:beforeAutospacing="1" w:after="100" w:afterAutospacing="1"/>
              <w:jc w:val="center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Factor 7: Doom</w:t>
            </w:r>
          </w:p>
        </w:tc>
      </w:tr>
      <w:tr w:rsidR="002E22E1" w:rsidRPr="00481C4B" w14:paraId="401C17E1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83AE4B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.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C23FD3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verwhelmed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174D8E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hinking that climate change problems seem too big for me to do anything about.</w:t>
            </w:r>
          </w:p>
        </w:tc>
      </w:tr>
      <w:tr w:rsidR="002E22E1" w:rsidRPr="00481C4B" w14:paraId="71FA8458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CCDDD2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.0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6674EB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urposeless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A0149D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hinking that my efforts on climate change are too small to make a difference.</w:t>
            </w:r>
          </w:p>
        </w:tc>
      </w:tr>
      <w:tr w:rsidR="002E22E1" w:rsidRPr="00481C4B" w14:paraId="205FE612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B40F91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.0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C60139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eaningless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29AF7E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 feel there is little meaning in the things I do, and it won't make a difference in addressing climate change.</w:t>
            </w:r>
          </w:p>
        </w:tc>
      </w:tr>
      <w:tr w:rsidR="002E22E1" w:rsidRPr="00481C4B" w14:paraId="748D82FE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09F72A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.0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5BC9B2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imited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55776C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hinking that it is not that I don't care, I just have a lot of other challenges to deal with.</w:t>
            </w:r>
          </w:p>
        </w:tc>
      </w:tr>
      <w:tr w:rsidR="002E22E1" w:rsidRPr="00481C4B" w14:paraId="489C5F0A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E73664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.0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1E9EBB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owerless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BC1DEA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I've been feeling </w:t>
            </w:r>
            <w:proofErr w:type="gramStart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lpless</w:t>
            </w:r>
            <w:proofErr w:type="gramEnd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and I do not know how to overcome the climate change problem.</w:t>
            </w:r>
          </w:p>
        </w:tc>
      </w:tr>
      <w:tr w:rsidR="002E22E1" w:rsidRPr="00481C4B" w14:paraId="57BC3E41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F6EB16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.0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A56668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ost-cause</w:t>
            </w:r>
            <w:proofErr w:type="gramEnd"/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56A58F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 think the environmental destruction is unavoidable and I don't think that things will get better.</w:t>
            </w:r>
          </w:p>
        </w:tc>
      </w:tr>
      <w:tr w:rsidR="002E22E1" w:rsidRPr="00481C4B" w14:paraId="4C4E3AEE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AD3235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.0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6BF8FD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ther-blame</w:t>
            </w:r>
            <w:proofErr w:type="gramEnd"/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3BE4BE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feeling that the cause of climate change lies with others, such as policymakers, corporations,</w:t>
            </w:r>
            <w:r w:rsidRPr="00D91D9E"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  <w:br/>
            </w:r>
            <w:r w:rsidRPr="00D91D9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</w:t>
            </w: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people in power, and the media.</w:t>
            </w:r>
          </w:p>
        </w:tc>
      </w:tr>
      <w:tr w:rsidR="002E22E1" w:rsidRPr="00481C4B" w14:paraId="2017D370" w14:textId="77777777" w:rsidTr="0014550A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3799E5" w14:textId="77777777" w:rsidR="002E22E1" w:rsidRPr="00D91D9E" w:rsidRDefault="002E22E1" w:rsidP="00A826FA">
            <w:pPr>
              <w:spacing w:before="100" w:beforeAutospacing="1" w:after="100" w:afterAutospacing="1"/>
              <w:jc w:val="center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Factor 8: Overplay</w:t>
            </w:r>
          </w:p>
        </w:tc>
      </w:tr>
      <w:tr w:rsidR="002E22E1" w:rsidRPr="00481C4B" w14:paraId="0EB9255D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174315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.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755CD7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umor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776047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making fun of the situation.</w:t>
            </w:r>
          </w:p>
        </w:tc>
      </w:tr>
      <w:tr w:rsidR="002E22E1" w:rsidRPr="00481C4B" w14:paraId="03466AC3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DB105D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.0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0FA6BD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ocking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7C6A2A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making jokes about it.</w:t>
            </w:r>
          </w:p>
        </w:tc>
      </w:tr>
      <w:tr w:rsidR="002E22E1" w:rsidRPr="00481C4B" w14:paraId="55575D13" w14:textId="77777777" w:rsidTr="0014550A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7A63E7" w14:textId="77777777" w:rsidR="002E22E1" w:rsidRPr="00D91D9E" w:rsidRDefault="002E22E1" w:rsidP="00A826FA">
            <w:pPr>
              <w:spacing w:before="100" w:beforeAutospacing="1" w:after="100" w:afterAutospacing="1"/>
              <w:jc w:val="center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Factor 9: Withdraw</w:t>
            </w:r>
          </w:p>
        </w:tc>
      </w:tr>
      <w:tr w:rsidR="002E22E1" w:rsidRPr="00481C4B" w14:paraId="2FB926E3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9A8FAD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.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86974C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xperiential avoidance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6701F8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rying to avoid thinking about climate change-related feelings and problems.</w:t>
            </w:r>
          </w:p>
        </w:tc>
      </w:tr>
      <w:tr w:rsidR="002E22E1" w:rsidRPr="00481C4B" w14:paraId="64E7915C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15A389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.0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2FAD23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Worry (universal)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1206FC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worrying about myself, my relatives, future generations, animals, and nature</w:t>
            </w:r>
          </w:p>
        </w:tc>
      </w:tr>
      <w:tr w:rsidR="002E22E1" w:rsidRPr="00481C4B" w14:paraId="395F189F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C07414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.0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31EE32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elf-distraction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8BC038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urning to work or other activities to take my mind off issues related to climate change.</w:t>
            </w:r>
          </w:p>
        </w:tc>
      </w:tr>
      <w:tr w:rsidR="002E22E1" w:rsidRPr="00481C4B" w14:paraId="548B2A1E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405126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.0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75D9ED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atastrophizing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3618A3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continually thinking how horrible the situation is.</w:t>
            </w:r>
          </w:p>
        </w:tc>
      </w:tr>
      <w:tr w:rsidR="002E22E1" w:rsidRPr="00481C4B" w14:paraId="54917BC5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DBA107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.0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BD8B77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formation avoidance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9C5315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trying to avoid information about climate change issues.</w:t>
            </w:r>
          </w:p>
        </w:tc>
      </w:tr>
      <w:tr w:rsidR="002E22E1" w:rsidRPr="00481C4B" w14:paraId="575A1988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461705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.0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EE0E94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Nonacceptance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B23608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unable to accept how bad the climate change problems have become.</w:t>
            </w:r>
          </w:p>
        </w:tc>
      </w:tr>
      <w:tr w:rsidR="002E22E1" w:rsidRPr="00481C4B" w14:paraId="737EF92E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926500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.0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398EBD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uppression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25A50E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I've been </w:t>
            </w:r>
            <w:proofErr w:type="gramStart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aking an effort</w:t>
            </w:r>
            <w:proofErr w:type="gramEnd"/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to hide my feelings.</w:t>
            </w:r>
          </w:p>
        </w:tc>
      </w:tr>
      <w:tr w:rsidR="002E22E1" w:rsidRPr="00481C4B" w14:paraId="0B799D26" w14:textId="77777777" w:rsidTr="00A42E08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left w:w="108" w:type="dxa"/>
              <w:right w:w="108" w:type="dxa"/>
            </w:tcMar>
          </w:tcPr>
          <w:p w14:paraId="692A4F45" w14:textId="77777777" w:rsidR="002E22E1" w:rsidRPr="00D91D9E" w:rsidRDefault="002E22E1" w:rsidP="00A826FA">
            <w:pPr>
              <w:spacing w:before="100" w:beforeAutospacing="1" w:after="100" w:afterAutospacing="1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.08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left w:w="108" w:type="dxa"/>
              <w:right w:w="108" w:type="dxa"/>
            </w:tcMar>
          </w:tcPr>
          <w:p w14:paraId="17300A1F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ehavioral Self-distraction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left w:w="108" w:type="dxa"/>
              <w:right w:w="108" w:type="dxa"/>
            </w:tcMar>
          </w:tcPr>
          <w:p w14:paraId="29010B00" w14:textId="77777777" w:rsidR="002E22E1" w:rsidRPr="00D91D9E" w:rsidRDefault="002E22E1" w:rsidP="00A826F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D91D9E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've been doing something to think about climate change less, such as going to movies, watching TV, reading, daydreaming, sleeping, or shopping.</w:t>
            </w:r>
          </w:p>
        </w:tc>
      </w:tr>
    </w:tbl>
    <w:p w14:paraId="36F22F8E" w14:textId="77777777" w:rsidR="002E22E1" w:rsidRDefault="002E22E1" w:rsidP="002E22E1">
      <w:pPr>
        <w:spacing w:before="0" w:after="0" w:line="257" w:lineRule="auto"/>
        <w:contextualSpacing/>
        <w:rPr>
          <w:rFonts w:ascii="Calibri" w:eastAsia="Calibri" w:hAnsi="Calibri" w:cs="Calibri"/>
          <w:color w:val="000000"/>
          <w:sz w:val="22"/>
        </w:rPr>
      </w:pPr>
    </w:p>
    <w:p w14:paraId="56D9ED35" w14:textId="35F26E9A" w:rsidR="00A42E08" w:rsidRPr="00A42E08" w:rsidRDefault="00A42E08" w:rsidP="002E22E1">
      <w:pPr>
        <w:spacing w:before="0" w:after="0" w:line="257" w:lineRule="auto"/>
        <w:contextualSpacing/>
        <w:rPr>
          <w:rFonts w:eastAsia="Calibri" w:cs="Times New Roman"/>
          <w:color w:val="000000"/>
          <w:szCs w:val="24"/>
        </w:rPr>
      </w:pPr>
      <w:r w:rsidRPr="00A42E08">
        <w:rPr>
          <w:rFonts w:eastAsia="Calibri" w:cs="Times New Roman"/>
          <w:color w:val="000000"/>
          <w:szCs w:val="24"/>
        </w:rPr>
        <w:lastRenderedPageBreak/>
        <w:t>For scoring</w:t>
      </w:r>
      <w:r w:rsidR="00D34230">
        <w:rPr>
          <w:rFonts w:eastAsia="Calibri" w:cs="Times New Roman"/>
          <w:color w:val="000000"/>
          <w:szCs w:val="24"/>
        </w:rPr>
        <w:t>,</w:t>
      </w:r>
      <w:r w:rsidRPr="00A42E08">
        <w:rPr>
          <w:rFonts w:eastAsia="Calibri" w:cs="Times New Roman"/>
          <w:color w:val="000000"/>
          <w:szCs w:val="24"/>
        </w:rPr>
        <w:t xml:space="preserve"> an average of all items within each factor can be used to </w:t>
      </w:r>
      <w:r w:rsidR="007F79A2">
        <w:rPr>
          <w:rFonts w:eastAsia="Calibri" w:cs="Times New Roman"/>
          <w:color w:val="000000"/>
          <w:szCs w:val="24"/>
        </w:rPr>
        <w:t>obtain</w:t>
      </w:r>
      <w:r w:rsidRPr="00A42E08">
        <w:rPr>
          <w:rFonts w:eastAsia="Calibri" w:cs="Times New Roman"/>
          <w:color w:val="000000"/>
          <w:szCs w:val="24"/>
        </w:rPr>
        <w:t xml:space="preserve"> a composite </w:t>
      </w:r>
      <w:r w:rsidR="007F79A2">
        <w:rPr>
          <w:rFonts w:eastAsia="Calibri" w:cs="Times New Roman"/>
          <w:color w:val="000000"/>
          <w:szCs w:val="24"/>
        </w:rPr>
        <w:t xml:space="preserve">score </w:t>
      </w:r>
      <w:r w:rsidRPr="00A42E08">
        <w:rPr>
          <w:rFonts w:eastAsia="Calibri" w:cs="Times New Roman"/>
          <w:color w:val="000000"/>
          <w:szCs w:val="24"/>
        </w:rPr>
        <w:t>for each of the nine scales.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F5EAA6" w14:textId="77777777" w:rsidR="00DF0C8F" w:rsidRDefault="00DF0C8F" w:rsidP="00117666">
      <w:pPr>
        <w:spacing w:after="0"/>
      </w:pPr>
      <w:r>
        <w:separator/>
      </w:r>
    </w:p>
  </w:endnote>
  <w:endnote w:type="continuationSeparator" w:id="0">
    <w:p w14:paraId="2253DEF9" w14:textId="77777777" w:rsidR="00DF0C8F" w:rsidRDefault="00DF0C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1242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1242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C1242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1242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1242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C1242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7D70D" w14:textId="77777777" w:rsidR="00DF0C8F" w:rsidRDefault="00DF0C8F" w:rsidP="00117666">
      <w:pPr>
        <w:spacing w:after="0"/>
      </w:pPr>
      <w:r>
        <w:separator/>
      </w:r>
    </w:p>
  </w:footnote>
  <w:footnote w:type="continuationSeparator" w:id="0">
    <w:p w14:paraId="0DE21E1F" w14:textId="77777777" w:rsidR="00DF0C8F" w:rsidRDefault="00DF0C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1242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1242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0FB51C"/>
    <w:multiLevelType w:val="hybridMultilevel"/>
    <w:tmpl w:val="9C2CB648"/>
    <w:lvl w:ilvl="0" w:tplc="5814684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3DA61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2235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58C2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9215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3AAC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48BD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7A57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FE9D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4AD156C"/>
    <w:multiLevelType w:val="hybridMultilevel"/>
    <w:tmpl w:val="76A051AA"/>
    <w:lvl w:ilvl="0" w:tplc="76B0D7CE">
      <w:start w:val="1"/>
      <w:numFmt w:val="decimal"/>
      <w:lvlText w:val="%1."/>
      <w:lvlJc w:val="left"/>
      <w:pPr>
        <w:ind w:left="720" w:hanging="360"/>
      </w:pPr>
    </w:lvl>
    <w:lvl w:ilvl="1" w:tplc="7C9AB06A">
      <w:start w:val="1"/>
      <w:numFmt w:val="lowerLetter"/>
      <w:lvlText w:val="%2."/>
      <w:lvlJc w:val="left"/>
      <w:pPr>
        <w:ind w:left="1440" w:hanging="360"/>
      </w:pPr>
    </w:lvl>
    <w:lvl w:ilvl="2" w:tplc="697E7DBE">
      <w:start w:val="1"/>
      <w:numFmt w:val="lowerRoman"/>
      <w:lvlText w:val="%3."/>
      <w:lvlJc w:val="right"/>
      <w:pPr>
        <w:ind w:left="2160" w:hanging="180"/>
      </w:pPr>
    </w:lvl>
    <w:lvl w:ilvl="3" w:tplc="4EA47B88">
      <w:start w:val="1"/>
      <w:numFmt w:val="decimal"/>
      <w:lvlText w:val="%4."/>
      <w:lvlJc w:val="left"/>
      <w:pPr>
        <w:ind w:left="2880" w:hanging="360"/>
      </w:pPr>
    </w:lvl>
    <w:lvl w:ilvl="4" w:tplc="8D904F2A">
      <w:start w:val="1"/>
      <w:numFmt w:val="lowerLetter"/>
      <w:lvlText w:val="%5."/>
      <w:lvlJc w:val="left"/>
      <w:pPr>
        <w:ind w:left="3600" w:hanging="360"/>
      </w:pPr>
    </w:lvl>
    <w:lvl w:ilvl="5" w:tplc="893C2ED2">
      <w:start w:val="1"/>
      <w:numFmt w:val="lowerRoman"/>
      <w:lvlText w:val="%6."/>
      <w:lvlJc w:val="right"/>
      <w:pPr>
        <w:ind w:left="4320" w:hanging="180"/>
      </w:pPr>
    </w:lvl>
    <w:lvl w:ilvl="6" w:tplc="B5D65290">
      <w:start w:val="1"/>
      <w:numFmt w:val="decimal"/>
      <w:lvlText w:val="%7."/>
      <w:lvlJc w:val="left"/>
      <w:pPr>
        <w:ind w:left="5040" w:hanging="360"/>
      </w:pPr>
    </w:lvl>
    <w:lvl w:ilvl="7" w:tplc="E72286F2">
      <w:start w:val="1"/>
      <w:numFmt w:val="lowerLetter"/>
      <w:lvlText w:val="%8."/>
      <w:lvlJc w:val="left"/>
      <w:pPr>
        <w:ind w:left="5760" w:hanging="360"/>
      </w:pPr>
    </w:lvl>
    <w:lvl w:ilvl="8" w:tplc="93E2F14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869801318">
    <w:abstractNumId w:val="1"/>
  </w:num>
  <w:num w:numId="21" w16cid:durableId="1797813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doNotDisplayPageBoundaries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5725"/>
    <w:rsid w:val="00105FD9"/>
    <w:rsid w:val="00117666"/>
    <w:rsid w:val="0014453B"/>
    <w:rsid w:val="0014550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22E1"/>
    <w:rsid w:val="00325024"/>
    <w:rsid w:val="003544FB"/>
    <w:rsid w:val="00366771"/>
    <w:rsid w:val="003D2D47"/>
    <w:rsid w:val="003D2F2D"/>
    <w:rsid w:val="00401590"/>
    <w:rsid w:val="00447801"/>
    <w:rsid w:val="00452E9C"/>
    <w:rsid w:val="004629C8"/>
    <w:rsid w:val="004735C8"/>
    <w:rsid w:val="004961FF"/>
    <w:rsid w:val="00517A89"/>
    <w:rsid w:val="005250F2"/>
    <w:rsid w:val="00593EEA"/>
    <w:rsid w:val="005A5EEE"/>
    <w:rsid w:val="005E2F54"/>
    <w:rsid w:val="0063475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9A2"/>
    <w:rsid w:val="00803D24"/>
    <w:rsid w:val="00817DD6"/>
    <w:rsid w:val="00885156"/>
    <w:rsid w:val="009151AA"/>
    <w:rsid w:val="0093429D"/>
    <w:rsid w:val="00943573"/>
    <w:rsid w:val="00970F7D"/>
    <w:rsid w:val="00994A3D"/>
    <w:rsid w:val="009B63AE"/>
    <w:rsid w:val="009C2B12"/>
    <w:rsid w:val="009C70F3"/>
    <w:rsid w:val="009E7C30"/>
    <w:rsid w:val="009F62B7"/>
    <w:rsid w:val="00A174D9"/>
    <w:rsid w:val="00A42E08"/>
    <w:rsid w:val="00A569CD"/>
    <w:rsid w:val="00AB5EE2"/>
    <w:rsid w:val="00AB6715"/>
    <w:rsid w:val="00B1671E"/>
    <w:rsid w:val="00B25EB8"/>
    <w:rsid w:val="00B354E1"/>
    <w:rsid w:val="00B37F4D"/>
    <w:rsid w:val="00C1242A"/>
    <w:rsid w:val="00C47964"/>
    <w:rsid w:val="00C52A7B"/>
    <w:rsid w:val="00C56BAF"/>
    <w:rsid w:val="00C62A9F"/>
    <w:rsid w:val="00C679AA"/>
    <w:rsid w:val="00C75972"/>
    <w:rsid w:val="00CC0A3A"/>
    <w:rsid w:val="00CC606D"/>
    <w:rsid w:val="00CD066B"/>
    <w:rsid w:val="00CE4FEE"/>
    <w:rsid w:val="00D34230"/>
    <w:rsid w:val="00D64AF1"/>
    <w:rsid w:val="00DB59C3"/>
    <w:rsid w:val="00DC259A"/>
    <w:rsid w:val="00DE23E8"/>
    <w:rsid w:val="00DF0C8F"/>
    <w:rsid w:val="00E52377"/>
    <w:rsid w:val="00E64E17"/>
    <w:rsid w:val="00E866C9"/>
    <w:rsid w:val="00EA3D3C"/>
    <w:rsid w:val="00F421C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2E22E1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E22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nca2023.globalchange.gov/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ipcc.ch/report/ar6/wg1/downloads/report/IPCC_AR6_WGI_SPM.pdf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0E0DE3D-D263-EA42-9132-3EBFADE7F39D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4</TotalTime>
  <Pages>4</Pages>
  <Words>1577</Words>
  <Characters>8581</Characters>
  <Application>Microsoft Office Word</Application>
  <DocSecurity>0</DocSecurity>
  <Lines>286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nika Lohani</cp:lastModifiedBy>
  <cp:revision>13</cp:revision>
  <cp:lastPrinted>2013-10-03T12:51:00Z</cp:lastPrinted>
  <dcterms:created xsi:type="dcterms:W3CDTF">2025-08-19T20:27:00Z</dcterms:created>
  <dcterms:modified xsi:type="dcterms:W3CDTF">2025-08-19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_documentId">
    <vt:lpwstr>documentId_8394</vt:lpwstr>
  </property>
  <property fmtid="{D5CDD505-2E9C-101B-9397-08002B2CF9AE}" pid="11" name="grammarly_documentContext">
    <vt:lpwstr>{"goals":[],"domain":"general","emotions":[],"dialect":"american"}</vt:lpwstr>
  </property>
</Properties>
</file>